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" w:hAnsi="Times New Roman;Times" w:cs="Times New Roman;Times"/>
          <w:b/>
          <w:b/>
          <w:bCs/>
          <w:sz w:val="24"/>
          <w:szCs w:val="24"/>
          <w:lang w:val="de-DE"/>
        </w:rPr>
      </w:pPr>
      <w:r>
        <w:rPr>
          <w:rFonts w:cs="Times New Roman;Times" w:ascii="Times New Roman;Times" w:hAnsi="Times New Roman;Times"/>
          <w:b/>
          <w:bCs/>
          <w:sz w:val="24"/>
          <w:szCs w:val="24"/>
          <w:lang w:val="de-DE"/>
        </w:rPr>
        <w:t xml:space="preserve">Table S3.  </w:t>
      </w:r>
    </w:p>
    <w:tbl>
      <w:tblPr>
        <w:tblW w:w="10207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3261"/>
        <w:gridCol w:w="962"/>
        <w:gridCol w:w="2865"/>
      </w:tblGrid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color w:val="FF0000"/>
                <w:sz w:val="20"/>
                <w:szCs w:val="20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color w:val="FF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7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numPr>
                <w:ilvl w:val="0"/>
                <w:numId w:val="12"/>
              </w:numPr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color w:val="FF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b/>
                <w:sz w:val="20"/>
                <w:szCs w:val="20"/>
              </w:rPr>
              <w:t>STK35L1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color w:val="FF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b/>
                <w:sz w:val="20"/>
                <w:szCs w:val="20"/>
                <w:lang w:val="de-DE"/>
              </w:rPr>
              <w:t>Organism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b/>
                <w:sz w:val="20"/>
                <w:szCs w:val="20"/>
                <w:lang w:val="de-DE"/>
              </w:rPr>
              <w:t>Speci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b/>
                <w:sz w:val="20"/>
                <w:szCs w:val="20"/>
                <w:lang w:val="de-DE"/>
              </w:rPr>
              <w:t>Abbr.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b/>
                <w:sz w:val="20"/>
                <w:szCs w:val="20"/>
                <w:lang w:val="de-DE"/>
              </w:rPr>
              <w:t>Accession id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Human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Homo sapien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Hsap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P0000037089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Mou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Mus muscul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Mmus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MUSP0000008072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Chimpanze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Pan troglodyt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Ptro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PTRP0000002255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Ra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Rattus norvegic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Rnor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RNOP0000000807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lephan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Loxodonta african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Lafr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LAFP0000000318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Hyrax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Procavia capensi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Pcap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PCAP00000006647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Lesser hedgehog tenre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Echinops telfairi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tel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ETEP0000000437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Dolphin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Tursiops truncat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Ttru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TTRP00000010224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Cow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Bos taur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Btau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BTAP0000000463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Hedgeho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Erinaceus europae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eur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EEUP0000000417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Shrew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Sorex arane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Sara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SARP0000000372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Megaba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Pteropus vampyr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Pvam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PVAP00000011656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Microba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Myotis lucifug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Mluc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MLUP0000000068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Do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Canis familiari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Cfam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CAFP00000010065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Gorill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Gorilla gorill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Ggor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GGOP00000004754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 xml:space="preserve">Orangutan 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Pongo pygmae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Ppyg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PPYP0000001211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Macaqu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Macaca mulatt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Mmul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MMUP0000000575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Tarsie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Tarsius syricht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Tsyr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TSYP0000000592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Microba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Microcebus murin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Mmur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MICP00000013145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Bushbaby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Otolemur garnettii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Ogar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OGAP00000015275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Alpac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Vicugna paco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Vpac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VPAP0000000111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Hor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Equus caball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cab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ECAP00000000144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Kangaroo ra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Dipodomys ordii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Dord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DORP00000006337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Guinea Pi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Cavia porcell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Cpor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CPOP00000002034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Rabbi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Oryctolagus cunicul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Ocun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OCUP00000000784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Pik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Ochotona princep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Opri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OPRP00000006783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Northern treeshrew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Tupaia belangeri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Tbel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TBEP0000001503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Armadillo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Dasypus novemcinct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Dnov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DNOP00000010346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Opossum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Monodelphis domestic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Mdom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MODP0000001744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Chicken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Gallus gall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Ggal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BU403355</w:t>
            </w:r>
            <w:r>
              <w:rPr>
                <w:rFonts w:cs="Times New Roman;Times" w:ascii="Times New Roman;Times" w:hAnsi="Times New Roman;Times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Fro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Xenopus tropicali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Xtro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XETP00000042647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Pufferfish (Fugu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Takifugu rubrip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Trub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TRUP0000003070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Pufferfish (Fugu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Takifugu rubrip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Trub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TRUP00000023999</w:t>
            </w:r>
            <w:r>
              <w:rPr>
                <w:rFonts w:cs="Times New Roman;Times" w:ascii="Times New Roman;Times" w:hAnsi="Times New Roman;Times"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Green spotted pufferfish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Tetraodon nigroviridi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Tnig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TNIP00000004584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Green spotted pufferfish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Tetraodon nigroviridi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Tnig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TNIP00000005692</w:t>
            </w:r>
            <w:r>
              <w:rPr>
                <w:rFonts w:cs="Times New Roman;Times" w:ascii="Times New Roman;Times" w:hAnsi="Times New Roman;Times"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Zebrafish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Danio rerio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Drer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DARP00000093577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Zebrafish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Danio rerio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Drer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DARP00000093600</w:t>
            </w:r>
            <w:r>
              <w:rPr>
                <w:rFonts w:cs="Times New Roman;Times" w:ascii="Times New Roman;Times" w:hAnsi="Times New Roman;Times"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Zebrafish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Danio rerio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Drer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DARP00000053186</w:t>
            </w:r>
            <w:r>
              <w:rPr>
                <w:rFonts w:cs="Times New Roman;Times" w:ascii="Times New Roman;Times" w:hAnsi="Times New Roman;Times"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Pufferfish (Fugu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Takifugu rubrip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Trub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TRUP00000023999</w:t>
            </w:r>
            <w:r>
              <w:rPr>
                <w:rFonts w:cs="Times New Roman;Times" w:ascii="Times New Roman;Times" w:hAnsi="Times New Roman;Times"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Sicklefish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Gasterosteus aculeat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Gacu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GACP0000000473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Sicklefish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Gasterosteus aculeat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Gacu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GACP00000015240</w:t>
            </w:r>
            <w:r>
              <w:rPr>
                <w:rFonts w:cs="Times New Roman;Times" w:ascii="Times New Roman;Times" w:hAnsi="Times New Roman;Times"/>
                <w:sz w:val="20"/>
                <w:szCs w:val="20"/>
                <w:vertAlign w:val="superscript"/>
                <w:lang w:val="de-DE"/>
              </w:rPr>
              <w:t>#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Medak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Oryzias latip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Olat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ORLP00000023463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color w:val="FF0000"/>
                <w:sz w:val="20"/>
                <w:szCs w:val="20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color w:val="FF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7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numPr>
                <w:ilvl w:val="0"/>
                <w:numId w:val="12"/>
              </w:numPr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color w:val="FF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b/>
                <w:sz w:val="20"/>
                <w:szCs w:val="20"/>
              </w:rPr>
              <w:t>STK35L2 (PDIK1L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color w:val="FF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b/>
                <w:sz w:val="20"/>
                <w:szCs w:val="20"/>
                <w:lang w:val="de-DE"/>
              </w:rPr>
              <w:t>Organism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b/>
                <w:sz w:val="20"/>
                <w:szCs w:val="20"/>
                <w:lang w:val="de-DE"/>
              </w:rPr>
              <w:t>Speci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b/>
                <w:sz w:val="20"/>
                <w:szCs w:val="20"/>
                <w:lang w:val="de-DE"/>
              </w:rPr>
              <w:t>Abbr.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b/>
                <w:sz w:val="20"/>
                <w:szCs w:val="20"/>
                <w:lang w:val="de-DE"/>
              </w:rPr>
              <w:t>Accession id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Human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Homo sapien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Hsap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P0000036338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 xml:space="preserve">Mouse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Mus muscul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Mmus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MUSP00000101503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Ra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Rattus norvegic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Rnor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RNOP0000002214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Chimpanze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Pan troglodyt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Ptro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PTRP0000000065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Orangutan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Pongo pygmae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Ppyg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PPYP0000000195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Macaqu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Macaca mulatt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Mmul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MMUP0000002218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14" w:leader="none"/>
              </w:tabs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Tarsie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14" w:leader="none"/>
              </w:tabs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Tarsius syricht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Tsyr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TSYP0000000972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Gray Mouse Lemu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Microcebus murin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Mmur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MICP00000015913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Bushbaby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Otolemur garnettii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Ogar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OGAP0000000051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iCs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Cs/>
                <w:sz w:val="20"/>
                <w:szCs w:val="20"/>
              </w:rPr>
              <w:t>Squirrel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iCs/>
                <w:sz w:val="20"/>
                <w:szCs w:val="20"/>
              </w:rPr>
              <w:t>Spermophilus tridecemlineat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Stri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STOP0000000447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Kangaroo ra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Dipodomys ordii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Dord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DORP0000000398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Guinea Pi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Cavia porcell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Cpor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CPOP00000010516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Rabbi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Oryctolagus cunicul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Ocun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OCUP00000009426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Pik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Ochotona princep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Opri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OPRP00000001295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Northern treeshrew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Tupaia belangeri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Tbel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TBEP0000000230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Dolphin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Tursiops truncat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Ttru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TTRP0000000483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Cow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Bos taur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Btau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BTAP0000000198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Alpac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Vicugna paco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Vpac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VPAP00000001135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5" w:leader="none"/>
              </w:tabs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Guinea Pi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5" w:leader="none"/>
              </w:tabs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Cavia porcell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Cpor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CPOP00000017067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Shrew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Sorex arane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Sara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SARP00000009146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Hedgeho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Erinaceus europae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eur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EEUP00000006394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Megaba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Pteropus vampyr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Pvam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PVAP00000006004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Microba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Myotis lucifug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Mluc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MLUP00000014266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Do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Canis familiari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Cfam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CAFP0000001862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Hor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Equus caball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cab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ECAP0000002191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lephan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Loxodonta african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Lafr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LAFP0000000204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Hyrax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Echinops telfairi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tel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ETEP00000003044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Opossum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Monodelphis domestic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Mdom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MODP0000001763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iCs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Platypus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iCs/>
                <w:sz w:val="20"/>
                <w:szCs w:val="20"/>
              </w:rPr>
              <w:t>Ornithorhynchus anatin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Oana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OANP0000002345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Chicken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Gallus gall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Ggal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GALP00000002216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Fro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Xenopus tropicali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Xtro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XETP0000002018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Pufferfish (Fugu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Takifugu rubrip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Trub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TRUP0000002386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Green spotted pufferfish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Tetraodon nigroviridi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Tnig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TNIP0000001269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Sicklefish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Gasterosteus aculeat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Gacu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GACP0000001036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Medak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Oryzias latip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Olat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ORLP000000103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Zebrafish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Danio rerio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Drer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DARP0000007347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</w:r>
          </w:p>
        </w:tc>
      </w:tr>
      <w:tr>
        <w:trPr/>
        <w:tc>
          <w:tcPr>
            <w:tcW w:w="102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numPr>
                <w:ilvl w:val="0"/>
                <w:numId w:val="12"/>
              </w:numPr>
              <w:autoSpaceDE w:val="false"/>
              <w:spacing w:lineRule="auto" w:line="240" w:before="0" w:after="0"/>
              <w:rPr/>
            </w:pPr>
            <w:r>
              <w:rPr>
                <w:rFonts w:eastAsia="Times New Roman;Times" w:cs="Times New Roman;Times" w:ascii="Times New Roman;Times" w:hAnsi="Times New Roman;Times"/>
                <w:b/>
                <w:sz w:val="20"/>
                <w:szCs w:val="20"/>
              </w:rPr>
              <w:t xml:space="preserve"> </w:t>
            </w:r>
            <w:r>
              <w:rPr>
                <w:rFonts w:cs="Times New Roman;Times" w:ascii="Times New Roman;Times" w:hAnsi="Times New Roman;Times"/>
                <w:b/>
                <w:sz w:val="20"/>
                <w:szCs w:val="20"/>
              </w:rPr>
              <w:t xml:space="preserve">STK35L3 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b/>
                <w:sz w:val="20"/>
                <w:szCs w:val="20"/>
                <w:lang w:val="de-DE"/>
              </w:rPr>
              <w:t>Organism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b/>
                <w:sz w:val="20"/>
                <w:szCs w:val="20"/>
                <w:lang w:val="de-DE"/>
              </w:rPr>
              <w:t>Speci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b/>
                <w:sz w:val="20"/>
                <w:szCs w:val="20"/>
                <w:lang w:val="de-DE"/>
              </w:rPr>
              <w:t>Abbr.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b/>
                <w:sz w:val="20"/>
                <w:szCs w:val="20"/>
                <w:lang w:val="de-DE"/>
              </w:rPr>
              <w:t>Accession id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Opossum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Monodelphis domestic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Mdom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MODP0000001075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Opossum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Monodelphis domestic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Mdom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MODP00000026975</w:t>
            </w:r>
            <w:r>
              <w:rPr>
                <w:rFonts w:cs="Times New Roman;Times" w:ascii="Times New Roman;Times" w:hAnsi="Times New Roman;Times"/>
                <w:sz w:val="20"/>
                <w:szCs w:val="20"/>
                <w:vertAlign w:val="superscript"/>
              </w:rPr>
              <w:t>#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bCs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color w:val="00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000000"/>
                <w:sz w:val="20"/>
                <w:szCs w:val="20"/>
              </w:rPr>
              <w:t>Ggal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eastAsia="Times New Roman;Times" w:cs="Times New Roman;Times" w:ascii="Times New Roman;Times" w:hAnsi="Times New Roman;Times"/>
                <w:color w:val="000000"/>
                <w:sz w:val="20"/>
                <w:szCs w:val="20"/>
              </w:rPr>
              <w:t>AJ720485.1</w:t>
            </w:r>
            <w:r>
              <w:rPr>
                <w:rFonts w:eastAsia="Times New Roman;Times" w:cs="Times New Roman;Times" w:ascii="Times New Roman;Times" w:hAnsi="Times New Roman;Times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Fro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Xenopus tropicali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Xtro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XETP0000004574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Green spotted Pufferfish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Tetraodon nigroviridi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Tnig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TNIP00000022367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Pufferfish (Fugu)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Takifugu rubrip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Trub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TRUP00000005966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Medak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Oryzias latip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Olat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ORLP0000002027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Sicklefish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Gasterosteus aculeat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Gacu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GACP0000000587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Zebrafish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  <w:t>Danio rerio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Drer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  <w:lang w:val="de-DE"/>
              </w:rPr>
              <w:t>ENSDARP00000061554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  <w:lang w:val="de-DE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i/>
                <w:color w:val="FF0000"/>
                <w:sz w:val="20"/>
                <w:szCs w:val="20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color w:val="FF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73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numPr>
                <w:ilvl w:val="0"/>
                <w:numId w:val="12"/>
              </w:numPr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color w:val="FF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b/>
                <w:sz w:val="20"/>
                <w:szCs w:val="20"/>
              </w:rPr>
              <w:t>Ancestor of  STK35L1 gene from sea squirt genomes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color w:val="FF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b/>
                <w:sz w:val="20"/>
                <w:szCs w:val="20"/>
                <w:lang w:val="de-DE"/>
              </w:rPr>
              <w:t>Organism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b/>
                <w:sz w:val="20"/>
                <w:szCs w:val="20"/>
                <w:lang w:val="de-DE"/>
              </w:rPr>
              <w:t>Speci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b/>
                <w:sz w:val="20"/>
                <w:szCs w:val="20"/>
                <w:lang w:val="de-DE"/>
              </w:rPr>
              <w:t>Abbr.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;Times" w:ascii="Times New Roman;Times" w:hAnsi="Times New Roman;Times"/>
                <w:b/>
                <w:sz w:val="20"/>
                <w:szCs w:val="20"/>
                <w:lang w:val="de-DE"/>
              </w:rPr>
              <w:t>Accession id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bCs/>
                <w:iCs/>
                <w:sz w:val="20"/>
                <w:szCs w:val="20"/>
              </w:rPr>
              <w:t xml:space="preserve">Sea squirt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bCs/>
                <w:i/>
                <w:iCs/>
                <w:sz w:val="20"/>
                <w:szCs w:val="20"/>
              </w:rPr>
              <w:t>Ciona intestinali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Cint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CINP0000000626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bCs/>
                <w:iCs/>
                <w:sz w:val="20"/>
                <w:szCs w:val="20"/>
              </w:rPr>
              <w:t>Sea squir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bCs/>
                <w:i/>
                <w:iCs/>
                <w:sz w:val="20"/>
                <w:szCs w:val="20"/>
              </w:rPr>
              <w:t>Ciona savigyni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Csav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NSCSAVP00000013846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color w:val="FF0000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color w:val="FF0000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;Times" w:hAnsi="Times New Roman;Times" w:cs="Times New Roman;Times"/>
          <w:sz w:val="20"/>
          <w:szCs w:val="20"/>
        </w:rPr>
      </w:pPr>
      <w:r>
        <w:rPr>
          <w:rFonts w:cs="Times New Roman;Times" w:ascii="Times New Roman;Times" w:hAnsi="Times New Roman;Times"/>
          <w:sz w:val="20"/>
          <w:szCs w:val="20"/>
        </w:rPr>
        <w:t xml:space="preserve">* NCBI accession id. </w:t>
      </w:r>
    </w:p>
    <w:p>
      <w:pPr>
        <w:pStyle w:val="Normal"/>
        <w:spacing w:lineRule="auto" w:line="240" w:before="0" w:after="0"/>
        <w:rPr/>
      </w:pPr>
      <w:r>
        <w:rPr>
          <w:rFonts w:cs="Times New Roman;Times" w:ascii="Times New Roman;Times" w:hAnsi="Times New Roman;Times"/>
          <w:sz w:val="20"/>
          <w:szCs w:val="20"/>
        </w:rPr>
        <w:t># Species specific paralogs.</w:t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">
    <w:charset w:val="00"/>
    <w:family w:val="swiss"/>
    <w:pitch w:val="variable"/>
  </w:font>
  <w:font w:name="Times New Roman">
    <w:altName w:val="Times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>
        <w:b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;Arial" w:hAnsi="Arial;Arial" w:cs="Arial;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;Arial" w:hAnsi="Arial;Arial" w:cs="Arial;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;Arial" w:hAnsi="Arial;Arial" w:cs="Arial;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;Times" w:hAnsi="Times New Roman;Times" w:cs="Times New Roman;Times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;Times" w:hAnsi="Times New Roman;Times" w:cs="Times New Roman;Times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;Times" w:hAnsi="Times New Roman;Times" w:cs="Times New Roman;Times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;Times" w:hAnsi="Times New Roman;Times" w:cs="Times New Roman;Times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;Arial" w:hAnsi="Arial;Arial" w:cs="Arial;Aria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Times New Roman;Time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libri" w:cs="Times New Roman;Time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b/>
      <w:color w:val="000000"/>
    </w:rPr>
  </w:style>
  <w:style w:type="character" w:styleId="WW8Num14z0">
    <w:name w:val="WW8Num14z0"/>
    <w:qFormat/>
    <w:rPr>
      <w:b/>
      <w:color w:val="000000"/>
    </w:rPr>
  </w:style>
  <w:style w:type="character" w:styleId="WW8Num15z0">
    <w:name w:val="WW8Num15z0"/>
    <w:qFormat/>
    <w:rPr>
      <w:b/>
      <w:color w:val="000000"/>
    </w:rPr>
  </w:style>
  <w:style w:type="character" w:styleId="WW8Num16z0">
    <w:name w:val="WW8Num16z0"/>
    <w:qFormat/>
    <w:rPr>
      <w:b/>
      <w:color w:val="000000"/>
    </w:rPr>
  </w:style>
  <w:style w:type="character" w:styleId="WW8Num17z0">
    <w:name w:val="WW8Num17z0"/>
    <w:qFormat/>
    <w:rPr>
      <w:b/>
      <w:color w:val="00000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;Arial" w:hAnsi="Arial;Arial" w:cs="Arial;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;Arial" w:hAnsi="Arial;Arial" w:cs="Arial;Arial"/>
      <w:sz w:val="24"/>
      <w:szCs w:val="24"/>
    </w:rPr>
  </w:style>
  <w:style w:type="paragraph" w:styleId="Sender">
    <w:name w:val="Envelope Return"/>
    <w:basedOn w:val="Normal"/>
    <w:pPr/>
    <w:rPr>
      <w:rFonts w:ascii="Arial;Arial" w:hAnsi="Arial;Arial" w:cs="Arial;Arial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ascii="Arial;Arial" w:hAnsi="Arial;Arial" w:cs="Arial;Arial"/>
      <w:b/>
      <w:bCs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276" w:before="0" w:after="200"/>
    </w:pPr>
    <w:rPr>
      <w:rFonts w:ascii="Courier New" w:hAnsi="Courier New" w:eastAsia="Calibri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;Arial" w:hAnsi="Arial;Arial" w:cs="Arial;Arial"/>
      <w:sz w:val="24"/>
      <w:szCs w:val="24"/>
    </w:rPr>
  </w:style>
  <w:style w:type="paragraph" w:styleId="NormalWeb">
    <w:name w:val="Normal (Web)"/>
    <w:basedOn w:val="Normal"/>
    <w:qFormat/>
    <w:pPr/>
    <w:rPr>
      <w:rFonts w:ascii="Times New Roman;Times" w:hAnsi="Times New Roman;Times" w:cs="Times New Roman;Times"/>
      <w:sz w:val="24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;Arial" w:hAnsi="Arial;Arial" w:cs="Arial;Arial"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ind w:left="220" w:hanging="22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200"/>
    </w:pPr>
    <w:rPr>
      <w:rFonts w:ascii="Arial;Arial" w:hAnsi="Arial;Arial" w:cs="Arial;Arial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17:14:00Z</dcterms:created>
  <dc:creator>pavanputra</dc:creator>
  <dc:description/>
  <cp:keywords/>
  <dc:language>en-US</dc:language>
  <cp:lastModifiedBy>Genomics</cp:lastModifiedBy>
  <cp:lastPrinted>2009-02-11T11:32:00Z</cp:lastPrinted>
  <dcterms:modified xsi:type="dcterms:W3CDTF">2009-08-21T17:31:00Z</dcterms:modified>
  <cp:revision>3</cp:revision>
  <dc:subject/>
  <dc:title/>
</cp:coreProperties>
</file>